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4AC39" w14:textId="77777777" w:rsidR="00064019" w:rsidRPr="00B75305" w:rsidRDefault="00064019" w:rsidP="0006401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ppendix </w:t>
      </w:r>
      <w:r w:rsidRPr="00B75305">
        <w:rPr>
          <w:rFonts w:ascii="Arial" w:hAnsi="Arial" w:cs="Arial"/>
          <w:b/>
          <w:bCs/>
          <w:sz w:val="22"/>
          <w:szCs w:val="22"/>
        </w:rPr>
        <w:t>Table 1: Sample Characteristics</w:t>
      </w:r>
    </w:p>
    <w:p w14:paraId="176FD5E9" w14:textId="77777777" w:rsidR="00064019" w:rsidRPr="00B75305" w:rsidRDefault="00064019" w:rsidP="00064019">
      <w:pPr>
        <w:rPr>
          <w:rFonts w:ascii="Arial" w:hAnsi="Arial" w:cs="Arial"/>
          <w:sz w:val="22"/>
          <w:szCs w:val="22"/>
        </w:rPr>
      </w:pPr>
    </w:p>
    <w:tbl>
      <w:tblPr>
        <w:tblW w:w="6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5"/>
        <w:gridCol w:w="1878"/>
      </w:tblGrid>
      <w:tr w:rsidR="00064019" w:rsidRPr="00B75305" w14:paraId="01D9818C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386DFEE5" w14:textId="77777777" w:rsidR="00064019" w:rsidRPr="00B75305" w:rsidRDefault="00064019" w:rsidP="0059108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ED87A52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=50</w:t>
            </w:r>
          </w:p>
        </w:tc>
      </w:tr>
      <w:tr w:rsidR="00064019" w:rsidRPr="00B75305" w14:paraId="2BF80AC5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104B7EC0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Age*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B4A49A5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67.0 [61.2;72.8]</w:t>
            </w:r>
          </w:p>
        </w:tc>
      </w:tr>
      <w:tr w:rsidR="00064019" w:rsidRPr="00B75305" w14:paraId="697B6196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65C1FA83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DB45059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4019" w:rsidRPr="00B75305" w14:paraId="62EF96E4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3D5BAFFA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Black or African American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17AE6A9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9 (18.0%)</w:t>
            </w:r>
          </w:p>
        </w:tc>
      </w:tr>
      <w:tr w:rsidR="00064019" w:rsidRPr="00B75305" w14:paraId="73BA9DA4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1C7C9D32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White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3A74979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41 (82.0%)</w:t>
            </w:r>
          </w:p>
        </w:tc>
      </w:tr>
      <w:tr w:rsidR="00064019" w:rsidRPr="00B75305" w14:paraId="7B5C9D84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593E91FD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0738906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4019" w:rsidRPr="00B75305" w14:paraId="1C840EE0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2B13D833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T1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359F11F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1 (2.00%)</w:t>
            </w:r>
          </w:p>
        </w:tc>
      </w:tr>
      <w:tr w:rsidR="00064019" w:rsidRPr="00B75305" w14:paraId="39AB5F9C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113B6E56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T1c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30048D3E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43 (86.0%)</w:t>
            </w:r>
          </w:p>
        </w:tc>
      </w:tr>
      <w:tr w:rsidR="00064019" w:rsidRPr="00B75305" w14:paraId="0A0F1C94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7E7FC693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T2a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6F1EC9E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3 (6.00%)</w:t>
            </w:r>
          </w:p>
        </w:tc>
      </w:tr>
      <w:tr w:rsidR="00064019" w:rsidRPr="00B75305" w14:paraId="16768B2B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00C80F91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T2b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1609F130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1 (2.00%)</w:t>
            </w:r>
          </w:p>
        </w:tc>
      </w:tr>
      <w:tr w:rsidR="00064019" w:rsidRPr="00B75305" w14:paraId="220857AF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5CC5AF99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T2c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6EE60E7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2 (4.00%)</w:t>
            </w:r>
          </w:p>
        </w:tc>
      </w:tr>
      <w:tr w:rsidR="00064019" w:rsidRPr="00B75305" w14:paraId="6E80322F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35189F47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PSA*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0CA3444F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6.00 [5.21;10.5]</w:t>
            </w:r>
          </w:p>
        </w:tc>
      </w:tr>
      <w:tr w:rsidR="00064019" w:rsidRPr="00B75305" w14:paraId="7AAC39C6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47122AB6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Biopsy Gleason Score</w:t>
            </w:r>
          </w:p>
        </w:tc>
        <w:tc>
          <w:tcPr>
            <w:tcW w:w="1878" w:type="dxa"/>
            <w:shd w:val="clear" w:color="auto" w:fill="auto"/>
            <w:vAlign w:val="bottom"/>
          </w:tcPr>
          <w:p w14:paraId="1EFD68DA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4019" w:rsidRPr="00B75305" w14:paraId="728B2088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3C31652E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3+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4E03601D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11 (22.0%)</w:t>
            </w:r>
          </w:p>
        </w:tc>
      </w:tr>
      <w:tr w:rsidR="00064019" w:rsidRPr="00B75305" w14:paraId="4DB9ADAB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5E6C061A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3+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713307A8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24 (48.0%)</w:t>
            </w:r>
          </w:p>
        </w:tc>
      </w:tr>
      <w:tr w:rsidR="00064019" w:rsidRPr="00B75305" w14:paraId="27B55BF7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674859DA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4+3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DABED24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15 (30.0%)</w:t>
            </w:r>
          </w:p>
        </w:tc>
      </w:tr>
      <w:tr w:rsidR="00064019" w:rsidRPr="00B75305" w14:paraId="76317636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7395DD0E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Prostate Cancer Comorbidity Index Score </w:t>
            </w:r>
          </w:p>
        </w:tc>
        <w:tc>
          <w:tcPr>
            <w:tcW w:w="1878" w:type="dxa"/>
            <w:shd w:val="clear" w:color="auto" w:fill="auto"/>
            <w:vAlign w:val="bottom"/>
          </w:tcPr>
          <w:p w14:paraId="574E697B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64019" w:rsidRPr="00B75305" w14:paraId="4EC1267B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6290F059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0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D61748D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13 (30.2%)</w:t>
            </w:r>
          </w:p>
        </w:tc>
      </w:tr>
      <w:tr w:rsidR="00064019" w:rsidRPr="00B75305" w14:paraId="3D772EC5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62EE0DD4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1–2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6195735A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16 (37.2%)</w:t>
            </w:r>
          </w:p>
        </w:tc>
      </w:tr>
      <w:tr w:rsidR="00064019" w:rsidRPr="00B75305" w14:paraId="530EE5E9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204A04B3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3–4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2A3054B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5 (11.6%)</w:t>
            </w:r>
          </w:p>
        </w:tc>
      </w:tr>
      <w:tr w:rsidR="00064019" w:rsidRPr="00B75305" w14:paraId="0D45DE27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7D970969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5–6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26510552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4 (9.30%)</w:t>
            </w:r>
          </w:p>
        </w:tc>
      </w:tr>
      <w:tr w:rsidR="00064019" w:rsidRPr="00B75305" w14:paraId="0EEDCDEB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4C683CF5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7–9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5F76516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4 (9.30%)</w:t>
            </w:r>
          </w:p>
        </w:tc>
      </w:tr>
      <w:tr w:rsidR="00064019" w:rsidRPr="00B75305" w14:paraId="75BE8DA1" w14:textId="77777777" w:rsidTr="0059108A">
        <w:trPr>
          <w:trHeight w:val="320"/>
        </w:trPr>
        <w:tc>
          <w:tcPr>
            <w:tcW w:w="4585" w:type="dxa"/>
            <w:shd w:val="clear" w:color="auto" w:fill="auto"/>
            <w:noWrap/>
            <w:vAlign w:val="bottom"/>
            <w:hideMark/>
          </w:tcPr>
          <w:p w14:paraId="54016A71" w14:textId="77777777" w:rsidR="00064019" w:rsidRPr="00B75305" w:rsidRDefault="00064019" w:rsidP="0059108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10+</w:t>
            </w:r>
          </w:p>
        </w:tc>
        <w:tc>
          <w:tcPr>
            <w:tcW w:w="1878" w:type="dxa"/>
            <w:shd w:val="clear" w:color="auto" w:fill="auto"/>
            <w:noWrap/>
            <w:vAlign w:val="bottom"/>
            <w:hideMark/>
          </w:tcPr>
          <w:p w14:paraId="555D421F" w14:textId="77777777" w:rsidR="00064019" w:rsidRPr="00B75305" w:rsidRDefault="00064019" w:rsidP="005910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5305">
              <w:rPr>
                <w:rFonts w:ascii="Arial" w:hAnsi="Arial" w:cs="Arial"/>
                <w:color w:val="000000"/>
                <w:sz w:val="22"/>
                <w:szCs w:val="22"/>
              </w:rPr>
              <w:t>1 (2.33%)</w:t>
            </w:r>
          </w:p>
        </w:tc>
      </w:tr>
    </w:tbl>
    <w:p w14:paraId="2A4C48AF" w14:textId="77777777" w:rsidR="00064019" w:rsidRPr="00B75305" w:rsidRDefault="00064019" w:rsidP="00064019">
      <w:pPr>
        <w:rPr>
          <w:rFonts w:ascii="Arial" w:hAnsi="Arial" w:cs="Arial"/>
          <w:sz w:val="22"/>
          <w:szCs w:val="22"/>
        </w:rPr>
      </w:pPr>
    </w:p>
    <w:p w14:paraId="4B8D2A54" w14:textId="77777777" w:rsidR="00064019" w:rsidRPr="00B75305" w:rsidRDefault="00064019" w:rsidP="00064019">
      <w:pPr>
        <w:rPr>
          <w:rFonts w:ascii="Arial" w:hAnsi="Arial" w:cs="Arial"/>
          <w:sz w:val="22"/>
          <w:szCs w:val="22"/>
        </w:rPr>
      </w:pPr>
      <w:r w:rsidRPr="00B75305">
        <w:rPr>
          <w:rFonts w:ascii="Arial" w:hAnsi="Arial" w:cs="Arial"/>
          <w:sz w:val="22"/>
          <w:szCs w:val="22"/>
        </w:rPr>
        <w:t>* [Median, IQR]</w:t>
      </w:r>
    </w:p>
    <w:p w14:paraId="39DCD287" w14:textId="77777777" w:rsidR="00BD5364" w:rsidRDefault="00BD5364"/>
    <w:sectPr w:rsidR="00BD5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019"/>
    <w:rsid w:val="00064019"/>
    <w:rsid w:val="0029566E"/>
    <w:rsid w:val="006770FA"/>
    <w:rsid w:val="00A62E6C"/>
    <w:rsid w:val="00BD5364"/>
    <w:rsid w:val="00FD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8BBCB"/>
  <w15:chartTrackingRefBased/>
  <w15:docId w15:val="{9ABE7E90-0E32-3E46-BCB5-CB6C0A5A2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0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askivich</dc:creator>
  <cp:keywords/>
  <dc:description/>
  <cp:lastModifiedBy>Tim Daskivich</cp:lastModifiedBy>
  <cp:revision>1</cp:revision>
  <dcterms:created xsi:type="dcterms:W3CDTF">2022-12-06T22:16:00Z</dcterms:created>
  <dcterms:modified xsi:type="dcterms:W3CDTF">2022-12-06T22:17:00Z</dcterms:modified>
</cp:coreProperties>
</file>